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B3B8F" w14:textId="4C770073" w:rsidR="001F7F9C" w:rsidRPr="001F7F9C" w:rsidRDefault="001F7F9C" w:rsidP="001F7F9C">
      <w:pPr>
        <w:rPr>
          <w:rFonts w:ascii="Arial" w:hAnsi="Arial" w:cs="Arial"/>
          <w:sz w:val="24"/>
          <w:szCs w:val="24"/>
        </w:rPr>
      </w:pPr>
      <w:proofErr w:type="gramStart"/>
      <w:r w:rsidRPr="001F7F9C">
        <w:rPr>
          <w:rFonts w:ascii="Arial" w:hAnsi="Arial" w:cs="Arial"/>
          <w:b/>
          <w:sz w:val="24"/>
          <w:szCs w:val="24"/>
        </w:rPr>
        <w:t>S</w:t>
      </w:r>
      <w:r w:rsidR="00AC4D45">
        <w:rPr>
          <w:rFonts w:ascii="Arial" w:hAnsi="Arial" w:cs="Arial"/>
          <w:b/>
          <w:sz w:val="24"/>
          <w:szCs w:val="24"/>
        </w:rPr>
        <w:t>4</w:t>
      </w:r>
      <w:r w:rsidR="008E4E4F">
        <w:rPr>
          <w:rFonts w:ascii="Arial" w:hAnsi="Arial" w:cs="Arial"/>
          <w:b/>
          <w:sz w:val="24"/>
          <w:szCs w:val="24"/>
        </w:rPr>
        <w:t xml:space="preserve"> Table</w:t>
      </w:r>
      <w:r w:rsidRPr="001F7F9C">
        <w:rPr>
          <w:rFonts w:ascii="Arial" w:hAnsi="Arial" w:cs="Arial"/>
          <w:b/>
          <w:sz w:val="24"/>
          <w:szCs w:val="24"/>
        </w:rPr>
        <w:t>.</w:t>
      </w:r>
      <w:proofErr w:type="gramEnd"/>
      <w:r w:rsidRPr="001F7F9C">
        <w:rPr>
          <w:rFonts w:ascii="Arial" w:hAnsi="Arial" w:cs="Arial"/>
          <w:sz w:val="24"/>
          <w:szCs w:val="24"/>
        </w:rPr>
        <w:t xml:space="preserve"> Metrics for </w:t>
      </w:r>
      <w:proofErr w:type="spellStart"/>
      <w:r w:rsidRPr="001F7F9C">
        <w:rPr>
          <w:rFonts w:ascii="Arial" w:hAnsi="Arial" w:cs="Arial"/>
          <w:sz w:val="24"/>
          <w:szCs w:val="24"/>
        </w:rPr>
        <w:t>Illumina</w:t>
      </w:r>
      <w:proofErr w:type="spellEnd"/>
      <w:r w:rsidRPr="001F7F9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F7F9C">
        <w:rPr>
          <w:rFonts w:ascii="Arial" w:hAnsi="Arial" w:cs="Arial"/>
          <w:sz w:val="24"/>
          <w:szCs w:val="24"/>
        </w:rPr>
        <w:t>MiSeq</w:t>
      </w:r>
      <w:proofErr w:type="spellEnd"/>
      <w:r w:rsidRPr="001F7F9C">
        <w:rPr>
          <w:rFonts w:ascii="Arial" w:hAnsi="Arial" w:cs="Arial"/>
          <w:sz w:val="24"/>
          <w:szCs w:val="24"/>
        </w:rPr>
        <w:t xml:space="preserve"> NGS data used in this study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442"/>
        <w:gridCol w:w="1252"/>
        <w:gridCol w:w="1346"/>
        <w:gridCol w:w="1530"/>
        <w:gridCol w:w="2178"/>
      </w:tblGrid>
      <w:tr w:rsidR="001F7F9C" w:rsidRPr="00F768EB" w14:paraId="5E0CF67F" w14:textId="7DCE8A7C" w:rsidTr="001F7F9C">
        <w:tc>
          <w:tcPr>
            <w:tcW w:w="2442" w:type="dxa"/>
            <w:tcBorders>
              <w:left w:val="nil"/>
              <w:right w:val="nil"/>
            </w:tcBorders>
          </w:tcPr>
          <w:p w14:paraId="4998B118" w14:textId="77777777" w:rsidR="001F7F9C" w:rsidRPr="00F768EB" w:rsidRDefault="001F7F9C" w:rsidP="002F4092">
            <w:pPr>
              <w:ind w:left="-108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01CEBEE3" w14:textId="5F1289CE" w:rsidR="001F7F9C" w:rsidRDefault="001F7F9C" w:rsidP="002F4092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Llama 1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14:paraId="737DC3C8" w14:textId="4D1822F6" w:rsidR="001F7F9C" w:rsidRPr="00F768EB" w:rsidRDefault="001F7F9C" w:rsidP="001F7F9C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Llama2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3ACCCE23" w14:textId="4E5D6CB2" w:rsidR="001F7F9C" w:rsidRPr="00F768EB" w:rsidRDefault="001F7F9C" w:rsidP="002F4092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Llama3</w:t>
            </w:r>
          </w:p>
        </w:tc>
        <w:tc>
          <w:tcPr>
            <w:tcW w:w="2178" w:type="dxa"/>
            <w:tcBorders>
              <w:left w:val="nil"/>
              <w:right w:val="nil"/>
            </w:tcBorders>
          </w:tcPr>
          <w:p w14:paraId="77A3C123" w14:textId="711FC2A6" w:rsidR="001F7F9C" w:rsidRDefault="001F7F9C" w:rsidP="002F4092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Alpaca, camel, llama</w:t>
            </w:r>
          </w:p>
        </w:tc>
      </w:tr>
      <w:tr w:rsidR="001F7F9C" w14:paraId="1B60CAA0" w14:textId="603552ED" w:rsidTr="001F7F9C">
        <w:tc>
          <w:tcPr>
            <w:tcW w:w="2442" w:type="dxa"/>
            <w:tcBorders>
              <w:left w:val="nil"/>
              <w:right w:val="nil"/>
            </w:tcBorders>
          </w:tcPr>
          <w:p w14:paraId="3259418D" w14:textId="77777777" w:rsidR="001F7F9C" w:rsidRDefault="001F7F9C" w:rsidP="002F4092">
            <w:pPr>
              <w:ind w:left="-108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. of raw reads</w:t>
            </w: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253488C7" w14:textId="3EAC7087" w:rsidR="001F7F9C" w:rsidRPr="0034057C" w:rsidRDefault="001F7F9C" w:rsidP="001F7F9C">
            <w:pPr>
              <w:jc w:val="both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01,219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14:paraId="6B7009DD" w14:textId="55245727" w:rsidR="001F7F9C" w:rsidRPr="0034057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59,76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4375FBE" w14:textId="28612ECC" w:rsidR="001F7F9C" w:rsidRPr="0034057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,473,175</w:t>
            </w:r>
          </w:p>
        </w:tc>
        <w:tc>
          <w:tcPr>
            <w:tcW w:w="2178" w:type="dxa"/>
            <w:tcBorders>
              <w:left w:val="nil"/>
              <w:right w:val="nil"/>
            </w:tcBorders>
          </w:tcPr>
          <w:p w14:paraId="78BB27A2" w14:textId="334D11B1" w:rsidR="001F7F9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,155,690</w:t>
            </w:r>
          </w:p>
        </w:tc>
      </w:tr>
      <w:tr w:rsidR="001F7F9C" w14:paraId="4EA17487" w14:textId="3EEC7461" w:rsidTr="001F7F9C">
        <w:tc>
          <w:tcPr>
            <w:tcW w:w="2442" w:type="dxa"/>
            <w:tcBorders>
              <w:left w:val="nil"/>
              <w:right w:val="nil"/>
            </w:tcBorders>
          </w:tcPr>
          <w:p w14:paraId="6B4A245B" w14:textId="77777777" w:rsidR="001F7F9C" w:rsidRDefault="001F7F9C" w:rsidP="002F4092">
            <w:pPr>
              <w:ind w:left="-108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. of assembled reads (FLASH)</w:t>
            </w: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166194CC" w14:textId="2CCDC159" w:rsidR="001F7F9C" w:rsidRPr="0034057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1,823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14:paraId="38961294" w14:textId="4C98E789" w:rsidR="001F7F9C" w:rsidRPr="0034057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73,953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05381A4" w14:textId="2B9D2D5E" w:rsidR="001F7F9C" w:rsidRPr="0034057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29,131</w:t>
            </w:r>
          </w:p>
        </w:tc>
        <w:tc>
          <w:tcPr>
            <w:tcW w:w="2178" w:type="dxa"/>
            <w:tcBorders>
              <w:left w:val="nil"/>
              <w:right w:val="nil"/>
            </w:tcBorders>
          </w:tcPr>
          <w:p w14:paraId="103970C0" w14:textId="47E2458A" w:rsidR="001F7F9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915,274</w:t>
            </w:r>
          </w:p>
        </w:tc>
      </w:tr>
      <w:tr w:rsidR="001F7F9C" w:rsidRPr="00725960" w14:paraId="522E26DA" w14:textId="06A7427B" w:rsidTr="001F7F9C">
        <w:tc>
          <w:tcPr>
            <w:tcW w:w="2442" w:type="dxa"/>
            <w:tcBorders>
              <w:left w:val="nil"/>
              <w:right w:val="nil"/>
            </w:tcBorders>
          </w:tcPr>
          <w:p w14:paraId="230033F0" w14:textId="77777777" w:rsidR="001F7F9C" w:rsidRDefault="001F7F9C" w:rsidP="002F4092">
            <w:pPr>
              <w:ind w:left="-108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. of reads passing quality filter (FASTX)</w:t>
            </w: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59D5504F" w14:textId="736EE736" w:rsidR="001F7F9C" w:rsidRPr="0034057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5,464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14:paraId="6776C389" w14:textId="4411DCBE" w:rsidR="001F7F9C" w:rsidRPr="0034057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00,03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2383AA1" w14:textId="30131157" w:rsidR="001F7F9C" w:rsidRPr="0034057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47,192</w:t>
            </w:r>
          </w:p>
        </w:tc>
        <w:tc>
          <w:tcPr>
            <w:tcW w:w="2178" w:type="dxa"/>
            <w:tcBorders>
              <w:left w:val="nil"/>
              <w:right w:val="nil"/>
            </w:tcBorders>
          </w:tcPr>
          <w:p w14:paraId="59AE1C28" w14:textId="668D0A86" w:rsidR="001F7F9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52,932</w:t>
            </w:r>
          </w:p>
        </w:tc>
      </w:tr>
      <w:tr w:rsidR="001F7F9C" w14:paraId="158B93A7" w14:textId="077B2292" w:rsidTr="001F7F9C">
        <w:tc>
          <w:tcPr>
            <w:tcW w:w="2442" w:type="dxa"/>
            <w:tcBorders>
              <w:left w:val="nil"/>
              <w:right w:val="nil"/>
            </w:tcBorders>
          </w:tcPr>
          <w:p w14:paraId="4F955668" w14:textId="2646A006" w:rsidR="001F7F9C" w:rsidRDefault="001F7F9C" w:rsidP="007B2288">
            <w:pPr>
              <w:ind w:left="-108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No. of </w:t>
            </w:r>
            <w:r w:rsidR="007B2288">
              <w:rPr>
                <w:rFonts w:ascii="Verdana" w:hAnsi="Verdana"/>
                <w:sz w:val="20"/>
                <w:szCs w:val="20"/>
              </w:rPr>
              <w:t>reads</w:t>
            </w:r>
            <w:r>
              <w:rPr>
                <w:rFonts w:ascii="Verdana" w:hAnsi="Verdana"/>
                <w:sz w:val="20"/>
                <w:szCs w:val="20"/>
              </w:rPr>
              <w:t xml:space="preserve"> analyzed</w:t>
            </w: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2F20AC20" w14:textId="6D30DDCE" w:rsidR="001F7F9C" w:rsidRPr="0034057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3,038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 w14:paraId="13780106" w14:textId="231240F1" w:rsidR="001F7F9C" w:rsidRPr="0034057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64,686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DCBFBE6" w14:textId="2D5C0D0F" w:rsidR="001F7F9C" w:rsidRPr="0034057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04,026</w:t>
            </w:r>
          </w:p>
        </w:tc>
        <w:tc>
          <w:tcPr>
            <w:tcW w:w="2178" w:type="dxa"/>
            <w:tcBorders>
              <w:left w:val="nil"/>
              <w:right w:val="nil"/>
            </w:tcBorders>
          </w:tcPr>
          <w:p w14:paraId="19E9EE11" w14:textId="721AFEB5" w:rsidR="001F7F9C" w:rsidRDefault="001F7F9C" w:rsidP="002F4092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451,010</w:t>
            </w:r>
          </w:p>
        </w:tc>
      </w:tr>
    </w:tbl>
    <w:p w14:paraId="26AC3321" w14:textId="77777777" w:rsidR="001F7F9C" w:rsidRDefault="001F7F9C" w:rsidP="001F7F9C">
      <w:r>
        <w:t xml:space="preserve"> </w:t>
      </w:r>
      <w:bookmarkStart w:id="0" w:name="_GoBack"/>
      <w:bookmarkEnd w:id="0"/>
    </w:p>
    <w:sectPr w:rsidR="001F7F9C" w:rsidSect="00AC2FE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C179D0"/>
    <w:multiLevelType w:val="hybridMultilevel"/>
    <w:tmpl w:val="09D6C59E"/>
    <w:lvl w:ilvl="0" w:tplc="D8D4C3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D64A6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C830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7A4A1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0E3D2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5A209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6402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623C9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4636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F1E412F"/>
    <w:multiLevelType w:val="hybridMultilevel"/>
    <w:tmpl w:val="EE864202"/>
    <w:lvl w:ilvl="0" w:tplc="DA8495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784E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B86F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4407C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7A7F7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20F9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0A1C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4028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320E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BEE57EB"/>
    <w:multiLevelType w:val="hybridMultilevel"/>
    <w:tmpl w:val="526EB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E25"/>
    <w:rsid w:val="000B0351"/>
    <w:rsid w:val="000B4E09"/>
    <w:rsid w:val="000C7FE4"/>
    <w:rsid w:val="001822A6"/>
    <w:rsid w:val="001C6C4B"/>
    <w:rsid w:val="001F06D4"/>
    <w:rsid w:val="001F7F9C"/>
    <w:rsid w:val="002061BD"/>
    <w:rsid w:val="00236C18"/>
    <w:rsid w:val="002506BA"/>
    <w:rsid w:val="002544C7"/>
    <w:rsid w:val="002779BA"/>
    <w:rsid w:val="002940AB"/>
    <w:rsid w:val="002C78AF"/>
    <w:rsid w:val="002D052B"/>
    <w:rsid w:val="002F4092"/>
    <w:rsid w:val="003011BC"/>
    <w:rsid w:val="00306091"/>
    <w:rsid w:val="00337493"/>
    <w:rsid w:val="003A1728"/>
    <w:rsid w:val="003B0D2C"/>
    <w:rsid w:val="003D4802"/>
    <w:rsid w:val="003F771A"/>
    <w:rsid w:val="00423464"/>
    <w:rsid w:val="0047457E"/>
    <w:rsid w:val="004A2360"/>
    <w:rsid w:val="004C4546"/>
    <w:rsid w:val="004F2052"/>
    <w:rsid w:val="005219A9"/>
    <w:rsid w:val="005C56DA"/>
    <w:rsid w:val="005F46CF"/>
    <w:rsid w:val="00600FED"/>
    <w:rsid w:val="006054EA"/>
    <w:rsid w:val="006F4FA1"/>
    <w:rsid w:val="00701898"/>
    <w:rsid w:val="00733C6E"/>
    <w:rsid w:val="007B2288"/>
    <w:rsid w:val="007B382B"/>
    <w:rsid w:val="0085200E"/>
    <w:rsid w:val="008E30D9"/>
    <w:rsid w:val="008E3E00"/>
    <w:rsid w:val="008E4E4F"/>
    <w:rsid w:val="008E7A06"/>
    <w:rsid w:val="00933041"/>
    <w:rsid w:val="00934405"/>
    <w:rsid w:val="0099522E"/>
    <w:rsid w:val="009B49A0"/>
    <w:rsid w:val="009B5494"/>
    <w:rsid w:val="00A129DB"/>
    <w:rsid w:val="00A419DD"/>
    <w:rsid w:val="00A4458B"/>
    <w:rsid w:val="00A61896"/>
    <w:rsid w:val="00A900C9"/>
    <w:rsid w:val="00A925B8"/>
    <w:rsid w:val="00A95674"/>
    <w:rsid w:val="00AB6140"/>
    <w:rsid w:val="00AC2FEF"/>
    <w:rsid w:val="00AC4D45"/>
    <w:rsid w:val="00AD5D67"/>
    <w:rsid w:val="00B47C37"/>
    <w:rsid w:val="00B705CB"/>
    <w:rsid w:val="00BA548F"/>
    <w:rsid w:val="00BE0FB2"/>
    <w:rsid w:val="00BF30D6"/>
    <w:rsid w:val="00BF7E7E"/>
    <w:rsid w:val="00C00461"/>
    <w:rsid w:val="00C01B9F"/>
    <w:rsid w:val="00C53621"/>
    <w:rsid w:val="00C862A4"/>
    <w:rsid w:val="00CB3AF5"/>
    <w:rsid w:val="00D160F7"/>
    <w:rsid w:val="00D429B6"/>
    <w:rsid w:val="00D46B1A"/>
    <w:rsid w:val="00D50C0A"/>
    <w:rsid w:val="00D65EB0"/>
    <w:rsid w:val="00D703BA"/>
    <w:rsid w:val="00D80E06"/>
    <w:rsid w:val="00D92D55"/>
    <w:rsid w:val="00D94B12"/>
    <w:rsid w:val="00DB68AE"/>
    <w:rsid w:val="00E13217"/>
    <w:rsid w:val="00E621DE"/>
    <w:rsid w:val="00ED3C1D"/>
    <w:rsid w:val="00EE1FEF"/>
    <w:rsid w:val="00F24ADF"/>
    <w:rsid w:val="00F60F17"/>
    <w:rsid w:val="00F84E25"/>
    <w:rsid w:val="00F96A12"/>
    <w:rsid w:val="00FA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426F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E2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E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25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9B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9BA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2779B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79BA"/>
  </w:style>
  <w:style w:type="character" w:styleId="Hyperlink">
    <w:name w:val="Hyperlink"/>
    <w:basedOn w:val="DefaultParagraphFont"/>
    <w:uiPriority w:val="99"/>
    <w:unhideWhenUsed/>
    <w:rsid w:val="002779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7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9B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BA"/>
    <w:rPr>
      <w:rFonts w:eastAsia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779B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F7F9C"/>
    <w:rPr>
      <w:rFonts w:ascii="Times New Roman" w:eastAsia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E2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E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25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9B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9BA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2779B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79BA"/>
  </w:style>
  <w:style w:type="character" w:styleId="Hyperlink">
    <w:name w:val="Hyperlink"/>
    <w:basedOn w:val="DefaultParagraphFont"/>
    <w:uiPriority w:val="99"/>
    <w:unhideWhenUsed/>
    <w:rsid w:val="002779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7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9B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BA"/>
    <w:rPr>
      <w:rFonts w:eastAsia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779B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F7F9C"/>
    <w:rPr>
      <w:rFonts w:ascii="Times New Roman" w:eastAsia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240122-3055-4FC0-B394-CB0A7A06E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Henry</dc:creator>
  <cp:lastModifiedBy>Kevin Henry</cp:lastModifiedBy>
  <cp:revision>2</cp:revision>
  <dcterms:created xsi:type="dcterms:W3CDTF">2016-09-07T20:01:00Z</dcterms:created>
  <dcterms:modified xsi:type="dcterms:W3CDTF">2016-09-07T20:01:00Z</dcterms:modified>
</cp:coreProperties>
</file>